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F4FEB" w14:textId="77777777" w:rsidR="004D200F" w:rsidRDefault="008624BA" w:rsidP="003C0AE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1. List of primer sequence used for the study 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440"/>
        <w:gridCol w:w="1530"/>
        <w:gridCol w:w="4083"/>
      </w:tblGrid>
      <w:tr w:rsidR="00147C62" w:rsidRPr="00E162A1" w14:paraId="6C73B60E" w14:textId="77777777" w:rsidTr="0018387B">
        <w:tc>
          <w:tcPr>
            <w:tcW w:w="1440" w:type="dxa"/>
          </w:tcPr>
          <w:p w14:paraId="62B9AE8E" w14:textId="77777777" w:rsidR="00147C62" w:rsidRPr="00E162A1" w:rsidRDefault="00147C62" w:rsidP="009731C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14:paraId="086A62AB" w14:textId="77777777" w:rsidR="00147C62" w:rsidRPr="00E162A1" w:rsidRDefault="00147C62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3" w:type="dxa"/>
          </w:tcPr>
          <w:p w14:paraId="7457EEDE" w14:textId="77777777" w:rsidR="00147C62" w:rsidRPr="009731CC" w:rsidRDefault="00147C62" w:rsidP="009731C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1CC">
              <w:rPr>
                <w:rFonts w:ascii="Times New Roman" w:hAnsi="Times New Roman"/>
                <w:sz w:val="24"/>
              </w:rPr>
              <w:t>5’ to 3’</w:t>
            </w:r>
          </w:p>
        </w:tc>
      </w:tr>
      <w:tr w:rsidR="00147C62" w:rsidRPr="00E162A1" w14:paraId="3C9A7327" w14:textId="77777777" w:rsidTr="0018387B">
        <w:trPr>
          <w:trHeight w:val="215"/>
        </w:trPr>
        <w:tc>
          <w:tcPr>
            <w:tcW w:w="1440" w:type="dxa"/>
            <w:vMerge w:val="restart"/>
            <w:vAlign w:val="center"/>
          </w:tcPr>
          <w:p w14:paraId="2E1C1738" w14:textId="77777777" w:rsidR="00147C62" w:rsidRPr="00E162A1" w:rsidRDefault="0018387B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 FGF-2</w:t>
            </w:r>
          </w:p>
        </w:tc>
        <w:tc>
          <w:tcPr>
            <w:tcW w:w="1530" w:type="dxa"/>
          </w:tcPr>
          <w:p w14:paraId="06B39AFC" w14:textId="77777777" w:rsidR="00147C62" w:rsidRPr="00E162A1" w:rsidRDefault="00147C62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334D6EA5" w14:textId="77777777" w:rsidR="00147C62" w:rsidRPr="00E162A1" w:rsidRDefault="00800C1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C1F">
              <w:rPr>
                <w:rFonts w:ascii="Times New Roman" w:hAnsi="Times New Roman"/>
                <w:sz w:val="24"/>
                <w:szCs w:val="24"/>
              </w:rPr>
              <w:t>AGAGGAGTAGTATCAATCAAAG</w:t>
            </w:r>
          </w:p>
        </w:tc>
      </w:tr>
      <w:tr w:rsidR="00147C62" w:rsidRPr="00E162A1" w14:paraId="5330318B" w14:textId="77777777" w:rsidTr="0018387B">
        <w:tc>
          <w:tcPr>
            <w:tcW w:w="1440" w:type="dxa"/>
            <w:vMerge/>
            <w:vAlign w:val="center"/>
          </w:tcPr>
          <w:p w14:paraId="0C407663" w14:textId="77777777" w:rsidR="00147C62" w:rsidRPr="00E162A1" w:rsidRDefault="00147C62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0A77ED" w14:textId="77777777" w:rsidR="00147C62" w:rsidRPr="00E162A1" w:rsidRDefault="00147C62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4CA78F45" w14:textId="77777777" w:rsidR="00147C62" w:rsidRPr="00E162A1" w:rsidRDefault="00800C1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C1F">
              <w:rPr>
                <w:rFonts w:ascii="Times New Roman" w:hAnsi="Times New Roman"/>
                <w:sz w:val="24"/>
                <w:szCs w:val="24"/>
              </w:rPr>
              <w:t>TGCCACATACCAATCAGAGT</w:t>
            </w:r>
          </w:p>
        </w:tc>
      </w:tr>
      <w:tr w:rsidR="00147C62" w:rsidRPr="00E162A1" w14:paraId="506FF422" w14:textId="77777777" w:rsidTr="0018387B">
        <w:tc>
          <w:tcPr>
            <w:tcW w:w="1440" w:type="dxa"/>
            <w:vMerge w:val="restart"/>
            <w:vAlign w:val="center"/>
          </w:tcPr>
          <w:p w14:paraId="7AE9756A" w14:textId="77777777" w:rsidR="00147C62" w:rsidRPr="00E162A1" w:rsidRDefault="0018387B" w:rsidP="001838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 ANG-1</w:t>
            </w:r>
          </w:p>
        </w:tc>
        <w:tc>
          <w:tcPr>
            <w:tcW w:w="1530" w:type="dxa"/>
          </w:tcPr>
          <w:p w14:paraId="694A4E21" w14:textId="77777777" w:rsidR="00147C62" w:rsidRPr="00E162A1" w:rsidRDefault="00147C62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62A4341C" w14:textId="77777777" w:rsidR="00147C62" w:rsidRPr="00E162A1" w:rsidRDefault="0046744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GAGTCTGGTCACTCGGCAAA</w:t>
            </w:r>
          </w:p>
        </w:tc>
      </w:tr>
      <w:tr w:rsidR="00147C62" w:rsidRPr="00E162A1" w14:paraId="0BB6BB85" w14:textId="77777777" w:rsidTr="0018387B">
        <w:tc>
          <w:tcPr>
            <w:tcW w:w="1440" w:type="dxa"/>
            <w:vMerge/>
            <w:vAlign w:val="center"/>
          </w:tcPr>
          <w:p w14:paraId="71F58DA5" w14:textId="77777777" w:rsidR="00147C62" w:rsidRPr="00E162A1" w:rsidRDefault="00147C62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47F637" w14:textId="77777777" w:rsidR="00147C62" w:rsidRPr="00E162A1" w:rsidRDefault="00147C62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07BD7ED1" w14:textId="77777777" w:rsidR="00147C62" w:rsidRPr="00E162A1" w:rsidRDefault="0046744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CTAGGCTGCCATCTTCTCGG</w:t>
            </w:r>
          </w:p>
        </w:tc>
      </w:tr>
      <w:tr w:rsidR="00EA1927" w:rsidRPr="00E162A1" w14:paraId="07975483" w14:textId="77777777" w:rsidTr="0018387B">
        <w:tc>
          <w:tcPr>
            <w:tcW w:w="1440" w:type="dxa"/>
            <w:vMerge w:val="restart"/>
            <w:vAlign w:val="center"/>
          </w:tcPr>
          <w:p w14:paraId="7C449B81" w14:textId="77777777" w:rsidR="00EA1927" w:rsidRPr="00E162A1" w:rsidRDefault="0018387B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 ANG-2</w:t>
            </w:r>
          </w:p>
        </w:tc>
        <w:tc>
          <w:tcPr>
            <w:tcW w:w="1530" w:type="dxa"/>
          </w:tcPr>
          <w:p w14:paraId="6F0E9AEC" w14:textId="77777777" w:rsidR="00EA1927" w:rsidRPr="00E162A1" w:rsidRDefault="00EA1927" w:rsidP="006B6C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1E5A41B4" w14:textId="77777777" w:rsidR="00EA1927" w:rsidRPr="00E162A1" w:rsidRDefault="00B008BA" w:rsidP="006B6C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08BA">
              <w:rPr>
                <w:rFonts w:ascii="Times New Roman" w:hAnsi="Times New Roman"/>
                <w:sz w:val="24"/>
                <w:szCs w:val="24"/>
              </w:rPr>
              <w:t>GAGCAGACCCGCAAATTAAC</w:t>
            </w:r>
          </w:p>
        </w:tc>
      </w:tr>
      <w:tr w:rsidR="00EA1927" w:rsidRPr="00E162A1" w14:paraId="59876556" w14:textId="77777777" w:rsidTr="0018387B">
        <w:tc>
          <w:tcPr>
            <w:tcW w:w="1440" w:type="dxa"/>
            <w:vMerge/>
            <w:vAlign w:val="center"/>
          </w:tcPr>
          <w:p w14:paraId="5391C8F5" w14:textId="77777777" w:rsidR="00EA1927" w:rsidRPr="00E162A1" w:rsidRDefault="00EA1927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D72EA8" w14:textId="77777777" w:rsidR="00EA1927" w:rsidRPr="00E162A1" w:rsidRDefault="00EA1927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4C2599BA" w14:textId="77777777" w:rsidR="00EA1927" w:rsidRPr="00E162A1" w:rsidRDefault="00B008BA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08BA">
              <w:rPr>
                <w:rFonts w:ascii="Times New Roman" w:hAnsi="Times New Roman"/>
                <w:sz w:val="24"/>
                <w:szCs w:val="24"/>
              </w:rPr>
              <w:t>GAACTGTCCAACCTCCTCCA</w:t>
            </w:r>
          </w:p>
        </w:tc>
      </w:tr>
      <w:tr w:rsidR="00EA1927" w:rsidRPr="00E162A1" w14:paraId="6E390055" w14:textId="77777777" w:rsidTr="0018387B">
        <w:tc>
          <w:tcPr>
            <w:tcW w:w="1440" w:type="dxa"/>
            <w:vMerge w:val="restart"/>
            <w:vAlign w:val="center"/>
          </w:tcPr>
          <w:p w14:paraId="3A477C3E" w14:textId="77777777" w:rsidR="00EA1927" w:rsidRPr="00E162A1" w:rsidRDefault="0018387B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 VEGFA</w:t>
            </w:r>
          </w:p>
        </w:tc>
        <w:tc>
          <w:tcPr>
            <w:tcW w:w="1530" w:type="dxa"/>
          </w:tcPr>
          <w:p w14:paraId="637634DB" w14:textId="77777777" w:rsidR="00EA1927" w:rsidRPr="00E162A1" w:rsidRDefault="00EA1927" w:rsidP="006B6C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48D6A9B2" w14:textId="77777777" w:rsidR="00EA1927" w:rsidRPr="00E162A1" w:rsidRDefault="0046744F" w:rsidP="006B6C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TGAGGGCCTAGAATGTGTCC</w:t>
            </w:r>
          </w:p>
        </w:tc>
      </w:tr>
      <w:tr w:rsidR="00EA1927" w:rsidRPr="00E162A1" w14:paraId="7ED75A97" w14:textId="77777777" w:rsidTr="0018387B">
        <w:tc>
          <w:tcPr>
            <w:tcW w:w="1440" w:type="dxa"/>
            <w:vMerge/>
            <w:vAlign w:val="center"/>
          </w:tcPr>
          <w:p w14:paraId="1BCEA196" w14:textId="77777777" w:rsidR="00EA1927" w:rsidRPr="00E162A1" w:rsidRDefault="00EA1927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19AFC3" w14:textId="77777777" w:rsidR="00EA1927" w:rsidRPr="00E162A1" w:rsidRDefault="00EA1927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3178B57D" w14:textId="77777777" w:rsidR="00EA1927" w:rsidRPr="00E162A1" w:rsidRDefault="0046744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TCTTTTGACCCTTCCCCTTT</w:t>
            </w:r>
          </w:p>
        </w:tc>
      </w:tr>
      <w:tr w:rsidR="0018387B" w:rsidRPr="00E162A1" w14:paraId="34BEB692" w14:textId="77777777" w:rsidTr="0018387B">
        <w:tc>
          <w:tcPr>
            <w:tcW w:w="1440" w:type="dxa"/>
            <w:vMerge w:val="restart"/>
            <w:vAlign w:val="center"/>
          </w:tcPr>
          <w:p w14:paraId="26BB5F6C" w14:textId="77777777" w:rsidR="00D95C72" w:rsidRDefault="00D95C72" w:rsidP="00BC33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cken</w:t>
            </w:r>
          </w:p>
          <w:p w14:paraId="7D4882C7" w14:textId="77777777" w:rsidR="0018387B" w:rsidRPr="00E162A1" w:rsidRDefault="0018387B" w:rsidP="00BC33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530" w:type="dxa"/>
            <w:vAlign w:val="center"/>
          </w:tcPr>
          <w:p w14:paraId="61CE169C" w14:textId="77777777" w:rsidR="0018387B" w:rsidRPr="00E162A1" w:rsidRDefault="0018387B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  <w:vAlign w:val="center"/>
          </w:tcPr>
          <w:p w14:paraId="3A464480" w14:textId="77777777" w:rsidR="0018387B" w:rsidRPr="00E162A1" w:rsidRDefault="0018387B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63C">
              <w:rPr>
                <w:rFonts w:ascii="Times New Roman" w:hAnsi="Times New Roman"/>
                <w:sz w:val="24"/>
                <w:szCs w:val="24"/>
              </w:rPr>
              <w:t>TCTGACTGACCGCGTTACTC</w:t>
            </w:r>
          </w:p>
        </w:tc>
      </w:tr>
      <w:tr w:rsidR="0018387B" w:rsidRPr="00E162A1" w14:paraId="4DD24B50" w14:textId="77777777" w:rsidTr="0018387B">
        <w:tc>
          <w:tcPr>
            <w:tcW w:w="1440" w:type="dxa"/>
            <w:vMerge/>
            <w:vAlign w:val="center"/>
          </w:tcPr>
          <w:p w14:paraId="136ED13D" w14:textId="77777777" w:rsidR="0018387B" w:rsidRPr="00E162A1" w:rsidRDefault="0018387B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D5DCE9B" w14:textId="77777777" w:rsidR="0018387B" w:rsidRPr="00E162A1" w:rsidRDefault="0018387B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  <w:vAlign w:val="center"/>
          </w:tcPr>
          <w:p w14:paraId="32CBC1B0" w14:textId="77777777" w:rsidR="0018387B" w:rsidRPr="00E162A1" w:rsidRDefault="0018387B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63C">
              <w:rPr>
                <w:rFonts w:ascii="Times New Roman" w:hAnsi="Times New Roman"/>
                <w:sz w:val="24"/>
                <w:szCs w:val="24"/>
              </w:rPr>
              <w:t>CCATCACACCCTGATGTCTG</w:t>
            </w:r>
          </w:p>
        </w:tc>
      </w:tr>
      <w:tr w:rsidR="00406D20" w:rsidRPr="00E162A1" w14:paraId="383680C8" w14:textId="77777777" w:rsidTr="0018387B">
        <w:tc>
          <w:tcPr>
            <w:tcW w:w="1440" w:type="dxa"/>
            <w:vMerge w:val="restart"/>
            <w:vAlign w:val="center"/>
          </w:tcPr>
          <w:p w14:paraId="17A015C1" w14:textId="77777777" w:rsidR="00406D20" w:rsidRPr="00E162A1" w:rsidRDefault="00406D20" w:rsidP="00D95C7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an VEGFA</w:t>
            </w:r>
          </w:p>
        </w:tc>
        <w:tc>
          <w:tcPr>
            <w:tcW w:w="1530" w:type="dxa"/>
            <w:vAlign w:val="center"/>
          </w:tcPr>
          <w:p w14:paraId="736F50D8" w14:textId="77777777" w:rsidR="00406D20" w:rsidRPr="00E162A1" w:rsidRDefault="00406D20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  <w:vAlign w:val="center"/>
          </w:tcPr>
          <w:p w14:paraId="107D7678" w14:textId="77777777" w:rsidR="00406D20" w:rsidRPr="0042463C" w:rsidRDefault="0046744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CAAGTGGTCCCAGGCTGCAC</w:t>
            </w:r>
          </w:p>
        </w:tc>
      </w:tr>
      <w:tr w:rsidR="00406D20" w:rsidRPr="00E162A1" w14:paraId="13D5BFE2" w14:textId="77777777" w:rsidTr="0018387B">
        <w:tc>
          <w:tcPr>
            <w:tcW w:w="1440" w:type="dxa"/>
            <w:vMerge/>
            <w:vAlign w:val="center"/>
          </w:tcPr>
          <w:p w14:paraId="1DF7526C" w14:textId="77777777" w:rsidR="00406D20" w:rsidRPr="00E162A1" w:rsidRDefault="00406D20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421C3F0" w14:textId="77777777" w:rsidR="00406D20" w:rsidRPr="00E162A1" w:rsidRDefault="00406D20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  <w:vAlign w:val="center"/>
          </w:tcPr>
          <w:p w14:paraId="0E66ABB4" w14:textId="77777777" w:rsidR="00406D20" w:rsidRPr="0042463C" w:rsidRDefault="0046744F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744F">
              <w:rPr>
                <w:rFonts w:ascii="Times New Roman" w:hAnsi="Times New Roman"/>
                <w:sz w:val="24"/>
                <w:szCs w:val="24"/>
              </w:rPr>
              <w:t>AGCTCATCTCTCCTATGTGC</w:t>
            </w:r>
          </w:p>
        </w:tc>
      </w:tr>
      <w:tr w:rsidR="0018387B" w:rsidRPr="00E162A1" w14:paraId="6D1F75E6" w14:textId="77777777" w:rsidTr="00BC33F8">
        <w:tc>
          <w:tcPr>
            <w:tcW w:w="1440" w:type="dxa"/>
            <w:vMerge w:val="restart"/>
            <w:vAlign w:val="center"/>
          </w:tcPr>
          <w:p w14:paraId="0A2EEA04" w14:textId="77777777" w:rsidR="0018387B" w:rsidRPr="00E162A1" w:rsidRDefault="00D95C72" w:rsidP="00BC33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18387B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530" w:type="dxa"/>
          </w:tcPr>
          <w:p w14:paraId="44D455AC" w14:textId="77777777" w:rsidR="0018387B" w:rsidRPr="00E162A1" w:rsidRDefault="0018387B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20E7867F" w14:textId="77777777" w:rsidR="0018387B" w:rsidRPr="00E162A1" w:rsidRDefault="0018387B" w:rsidP="00BC3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5475E">
              <w:rPr>
                <w:rFonts w:ascii="Times New Roman" w:hAnsi="Times New Roman"/>
                <w:sz w:val="24"/>
                <w:szCs w:val="24"/>
              </w:rPr>
              <w:t>TTGATGTCATCATACTTGGCAGGT</w:t>
            </w:r>
          </w:p>
        </w:tc>
      </w:tr>
      <w:tr w:rsidR="0018387B" w:rsidRPr="00E162A1" w14:paraId="30315F0B" w14:textId="77777777" w:rsidTr="00BC33F8">
        <w:tc>
          <w:tcPr>
            <w:tcW w:w="1440" w:type="dxa"/>
            <w:vMerge/>
            <w:vAlign w:val="center"/>
          </w:tcPr>
          <w:p w14:paraId="6AFAE87F" w14:textId="77777777" w:rsidR="0018387B" w:rsidRPr="00E162A1" w:rsidRDefault="0018387B" w:rsidP="00E27C0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B6385D" w14:textId="77777777" w:rsidR="0018387B" w:rsidRPr="00E162A1" w:rsidRDefault="0018387B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079D14BE" w14:textId="77777777" w:rsidR="0018387B" w:rsidRPr="00E162A1" w:rsidRDefault="0018387B" w:rsidP="009731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5475E">
              <w:rPr>
                <w:rFonts w:ascii="Times New Roman" w:hAnsi="Times New Roman"/>
                <w:sz w:val="24"/>
                <w:szCs w:val="24"/>
              </w:rPr>
              <w:t>CAG TCAAGGCTGAGAATGGGA</w:t>
            </w:r>
          </w:p>
        </w:tc>
      </w:tr>
      <w:tr w:rsidR="004E583B" w:rsidRPr="00E162A1" w14:paraId="480E165D" w14:textId="77777777" w:rsidTr="00BC33F8">
        <w:tc>
          <w:tcPr>
            <w:tcW w:w="1440" w:type="dxa"/>
            <w:vMerge w:val="restart"/>
            <w:vAlign w:val="center"/>
          </w:tcPr>
          <w:p w14:paraId="75AF71E5" w14:textId="61A9607D" w:rsidR="004E583B" w:rsidRPr="00E162A1" w:rsidRDefault="004E583B" w:rsidP="00D034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AT1</w:t>
            </w:r>
          </w:p>
        </w:tc>
        <w:tc>
          <w:tcPr>
            <w:tcW w:w="1530" w:type="dxa"/>
          </w:tcPr>
          <w:p w14:paraId="66B16715" w14:textId="4F415855" w:rsidR="004E583B" w:rsidRPr="00E162A1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3ECC8B70" w14:textId="78D3CAA4" w:rsidR="004E583B" w:rsidRPr="00E5475E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420">
              <w:rPr>
                <w:rFonts w:ascii="Times New Roman" w:hAnsi="Times New Roman"/>
                <w:sz w:val="24"/>
                <w:szCs w:val="24"/>
              </w:rPr>
              <w:t>ATCTGCAAAACAAAAACCCCT</w:t>
            </w:r>
          </w:p>
        </w:tc>
      </w:tr>
      <w:tr w:rsidR="004E583B" w:rsidRPr="00E162A1" w14:paraId="51D1F0F0" w14:textId="77777777" w:rsidTr="00BC33F8">
        <w:tc>
          <w:tcPr>
            <w:tcW w:w="1440" w:type="dxa"/>
            <w:vMerge/>
            <w:vAlign w:val="center"/>
          </w:tcPr>
          <w:p w14:paraId="641DA4EE" w14:textId="77777777" w:rsidR="004E583B" w:rsidRPr="00E162A1" w:rsidRDefault="004E583B" w:rsidP="00D034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4D31EC" w14:textId="18E6917E" w:rsidR="004E583B" w:rsidRPr="00E162A1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0C81276B" w14:textId="6FD7FB94" w:rsidR="004E583B" w:rsidRPr="00E5475E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420">
              <w:rPr>
                <w:rFonts w:ascii="Times New Roman" w:hAnsi="Times New Roman"/>
                <w:sz w:val="24"/>
                <w:szCs w:val="24"/>
              </w:rPr>
              <w:t>GTCTCCGAAGACACAGAGACCT</w:t>
            </w:r>
          </w:p>
        </w:tc>
      </w:tr>
      <w:tr w:rsidR="004E583B" w:rsidRPr="00E162A1" w14:paraId="5DBD9198" w14:textId="77777777" w:rsidTr="00BC33F8">
        <w:tc>
          <w:tcPr>
            <w:tcW w:w="1440" w:type="dxa"/>
            <w:vMerge w:val="restart"/>
            <w:vAlign w:val="center"/>
          </w:tcPr>
          <w:p w14:paraId="1E35BE05" w14:textId="02C8A48D" w:rsidR="004E583B" w:rsidRPr="00E162A1" w:rsidRDefault="004E583B" w:rsidP="00D034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1530" w:type="dxa"/>
          </w:tcPr>
          <w:p w14:paraId="0EC789DB" w14:textId="6B74E0E2" w:rsidR="004E583B" w:rsidRPr="00E162A1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83" w:type="dxa"/>
          </w:tcPr>
          <w:p w14:paraId="18004757" w14:textId="13C3A490" w:rsidR="004E583B" w:rsidRPr="00D03420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5475E">
              <w:rPr>
                <w:rFonts w:ascii="Times New Roman" w:hAnsi="Times New Roman"/>
                <w:sz w:val="24"/>
                <w:szCs w:val="24"/>
              </w:rPr>
              <w:t>CTCGCTTCGGCAGCACA</w:t>
            </w:r>
          </w:p>
        </w:tc>
      </w:tr>
      <w:tr w:rsidR="004E583B" w:rsidRPr="00E162A1" w14:paraId="7BF59FF3" w14:textId="77777777" w:rsidTr="00BC33F8">
        <w:tc>
          <w:tcPr>
            <w:tcW w:w="1440" w:type="dxa"/>
            <w:vMerge/>
            <w:vAlign w:val="center"/>
          </w:tcPr>
          <w:p w14:paraId="60095238" w14:textId="77777777" w:rsidR="004E583B" w:rsidRPr="00E162A1" w:rsidRDefault="004E583B" w:rsidP="00D034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A40F99" w14:textId="7DE43DED" w:rsidR="004E583B" w:rsidRPr="00E162A1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62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83" w:type="dxa"/>
          </w:tcPr>
          <w:p w14:paraId="10F757F2" w14:textId="538CD232" w:rsidR="004E583B" w:rsidRPr="00D03420" w:rsidRDefault="004E583B" w:rsidP="00D034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5475E">
              <w:rPr>
                <w:rFonts w:ascii="Times New Roman" w:hAnsi="Times New Roman"/>
                <w:sz w:val="24"/>
                <w:szCs w:val="24"/>
              </w:rPr>
              <w:t>AACGCTTCACGAATTTGCGT</w:t>
            </w:r>
          </w:p>
        </w:tc>
      </w:tr>
    </w:tbl>
    <w:p w14:paraId="5626171C" w14:textId="77777777" w:rsidR="007A19E2" w:rsidRDefault="007A19E2" w:rsidP="008624B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7A19E2" w:rsidSect="00BF7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BD6C7" w14:textId="77777777" w:rsidR="008D7BF6" w:rsidRDefault="008D7BF6">
      <w:pPr>
        <w:spacing w:after="0" w:line="240" w:lineRule="auto"/>
      </w:pPr>
      <w:r>
        <w:separator/>
      </w:r>
    </w:p>
  </w:endnote>
  <w:endnote w:type="continuationSeparator" w:id="0">
    <w:p w14:paraId="176F25BF" w14:textId="77777777" w:rsidR="008D7BF6" w:rsidRDefault="008D7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C98ED" w14:textId="77777777" w:rsidR="008D7BF6" w:rsidRDefault="008D7BF6">
      <w:pPr>
        <w:spacing w:after="0" w:line="240" w:lineRule="auto"/>
      </w:pPr>
      <w:r>
        <w:separator/>
      </w:r>
    </w:p>
  </w:footnote>
  <w:footnote w:type="continuationSeparator" w:id="0">
    <w:p w14:paraId="357C2406" w14:textId="77777777" w:rsidR="008D7BF6" w:rsidRDefault="008D7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92"/>
  </w:docVars>
  <w:rsids>
    <w:rsidRoot w:val="00234EA5"/>
    <w:rsid w:val="0003153B"/>
    <w:rsid w:val="000349D0"/>
    <w:rsid w:val="0013640F"/>
    <w:rsid w:val="00145693"/>
    <w:rsid w:val="00147C62"/>
    <w:rsid w:val="0018387B"/>
    <w:rsid w:val="001A3708"/>
    <w:rsid w:val="001A700C"/>
    <w:rsid w:val="001C1149"/>
    <w:rsid w:val="00211BA7"/>
    <w:rsid w:val="002172FA"/>
    <w:rsid w:val="00234EA5"/>
    <w:rsid w:val="00251F81"/>
    <w:rsid w:val="00281C3D"/>
    <w:rsid w:val="00282243"/>
    <w:rsid w:val="002B7ECE"/>
    <w:rsid w:val="002E5ADE"/>
    <w:rsid w:val="00355CB9"/>
    <w:rsid w:val="00372361"/>
    <w:rsid w:val="00376000"/>
    <w:rsid w:val="003C0AEC"/>
    <w:rsid w:val="003F755B"/>
    <w:rsid w:val="00406D20"/>
    <w:rsid w:val="0041680E"/>
    <w:rsid w:val="004505B3"/>
    <w:rsid w:val="0046744F"/>
    <w:rsid w:val="00487FFD"/>
    <w:rsid w:val="004D200F"/>
    <w:rsid w:val="004D65F2"/>
    <w:rsid w:val="004E583B"/>
    <w:rsid w:val="005055DB"/>
    <w:rsid w:val="00522166"/>
    <w:rsid w:val="00547196"/>
    <w:rsid w:val="005E3675"/>
    <w:rsid w:val="006251EC"/>
    <w:rsid w:val="006322C0"/>
    <w:rsid w:val="006400FC"/>
    <w:rsid w:val="00642126"/>
    <w:rsid w:val="0064716E"/>
    <w:rsid w:val="0065653D"/>
    <w:rsid w:val="006B6CF8"/>
    <w:rsid w:val="006C0062"/>
    <w:rsid w:val="006D0E8D"/>
    <w:rsid w:val="006F6B62"/>
    <w:rsid w:val="00702064"/>
    <w:rsid w:val="00732403"/>
    <w:rsid w:val="0074075D"/>
    <w:rsid w:val="007A19E2"/>
    <w:rsid w:val="007A2688"/>
    <w:rsid w:val="007A5C89"/>
    <w:rsid w:val="007B3405"/>
    <w:rsid w:val="007B6B43"/>
    <w:rsid w:val="007C2D45"/>
    <w:rsid w:val="007C7932"/>
    <w:rsid w:val="00800C1F"/>
    <w:rsid w:val="00817575"/>
    <w:rsid w:val="008624BA"/>
    <w:rsid w:val="00881BC4"/>
    <w:rsid w:val="008854A7"/>
    <w:rsid w:val="008C0BB1"/>
    <w:rsid w:val="008D13FF"/>
    <w:rsid w:val="008D7BF6"/>
    <w:rsid w:val="0092425A"/>
    <w:rsid w:val="00941101"/>
    <w:rsid w:val="00954C3A"/>
    <w:rsid w:val="0095728D"/>
    <w:rsid w:val="009664E1"/>
    <w:rsid w:val="009731CC"/>
    <w:rsid w:val="009D6316"/>
    <w:rsid w:val="00A00868"/>
    <w:rsid w:val="00A718ED"/>
    <w:rsid w:val="00A97CFE"/>
    <w:rsid w:val="00AC4D8C"/>
    <w:rsid w:val="00AE00EB"/>
    <w:rsid w:val="00B008BA"/>
    <w:rsid w:val="00B22173"/>
    <w:rsid w:val="00B617EE"/>
    <w:rsid w:val="00B74019"/>
    <w:rsid w:val="00B80C9B"/>
    <w:rsid w:val="00B81691"/>
    <w:rsid w:val="00B847A7"/>
    <w:rsid w:val="00B944D9"/>
    <w:rsid w:val="00BC33F8"/>
    <w:rsid w:val="00BC6C11"/>
    <w:rsid w:val="00BF4DCE"/>
    <w:rsid w:val="00BF7677"/>
    <w:rsid w:val="00C12F92"/>
    <w:rsid w:val="00C14B3C"/>
    <w:rsid w:val="00C23954"/>
    <w:rsid w:val="00C84734"/>
    <w:rsid w:val="00C86882"/>
    <w:rsid w:val="00C9096A"/>
    <w:rsid w:val="00CE0F8C"/>
    <w:rsid w:val="00CE1851"/>
    <w:rsid w:val="00CE1A4E"/>
    <w:rsid w:val="00CF5998"/>
    <w:rsid w:val="00D03420"/>
    <w:rsid w:val="00D10608"/>
    <w:rsid w:val="00D167E8"/>
    <w:rsid w:val="00D5189A"/>
    <w:rsid w:val="00D71ABE"/>
    <w:rsid w:val="00D81B44"/>
    <w:rsid w:val="00D924DD"/>
    <w:rsid w:val="00D95C72"/>
    <w:rsid w:val="00DC2551"/>
    <w:rsid w:val="00DC5CDD"/>
    <w:rsid w:val="00DE70BF"/>
    <w:rsid w:val="00E10C96"/>
    <w:rsid w:val="00E162A1"/>
    <w:rsid w:val="00E27C02"/>
    <w:rsid w:val="00E5475E"/>
    <w:rsid w:val="00E54A6C"/>
    <w:rsid w:val="00E62185"/>
    <w:rsid w:val="00E96B02"/>
    <w:rsid w:val="00EA1927"/>
    <w:rsid w:val="00EB322C"/>
    <w:rsid w:val="00F628C9"/>
    <w:rsid w:val="00F90982"/>
    <w:rsid w:val="00FA74D0"/>
    <w:rsid w:val="00FD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B2E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55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55D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1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B81691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55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55D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1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B81691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4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5</cp:revision>
  <dcterms:created xsi:type="dcterms:W3CDTF">2021-06-11T17:43:00Z</dcterms:created>
  <dcterms:modified xsi:type="dcterms:W3CDTF">2021-06-13T07:46:00Z</dcterms:modified>
</cp:coreProperties>
</file>